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5B996" w14:textId="77777777" w:rsidR="00945A02" w:rsidRDefault="00945A02" w:rsidP="00C01F0E">
      <w:pPr>
        <w:suppressAutoHyphens/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45A02">
        <w:rPr>
          <w:rFonts w:ascii="Times New Roman" w:hAnsi="Times New Roman" w:cs="Times New Roman"/>
          <w:b/>
          <w:bCs/>
          <w:sz w:val="28"/>
          <w:szCs w:val="28"/>
        </w:rPr>
        <w:t xml:space="preserve">Preference and performance of the green peach aphid, </w:t>
      </w:r>
      <w:r w:rsidRPr="00945A02">
        <w:rPr>
          <w:rFonts w:ascii="Times New Roman" w:hAnsi="Times New Roman" w:cs="Times New Roman"/>
          <w:b/>
          <w:bCs/>
          <w:i/>
          <w:iCs/>
          <w:sz w:val="28"/>
          <w:szCs w:val="28"/>
        </w:rPr>
        <w:t>Myzus persicae</w:t>
      </w:r>
      <w:r w:rsidRPr="00945A02">
        <w:rPr>
          <w:rFonts w:ascii="Times New Roman" w:hAnsi="Times New Roman" w:cs="Times New Roman"/>
          <w:b/>
          <w:bCs/>
          <w:sz w:val="28"/>
          <w:szCs w:val="28"/>
        </w:rPr>
        <w:t xml:space="preserve"> on three Brassicaceae vegetable plants and its association with amino acids and glucosinolates</w:t>
      </w:r>
    </w:p>
    <w:p w14:paraId="39F81C06" w14:textId="056E2031" w:rsidR="00C01F0E" w:rsidRPr="00B26263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 w:rsidRPr="00B26263">
        <w:rPr>
          <w:rFonts w:ascii="Times New Roman" w:hAnsi="Times New Roman" w:cs="Times New Roman"/>
          <w:sz w:val="24"/>
          <w:szCs w:val="24"/>
        </w:rPr>
        <w:t xml:space="preserve">Muhammad </w:t>
      </w:r>
      <w:proofErr w:type="spellStart"/>
      <w:r w:rsidRPr="00B26263">
        <w:rPr>
          <w:rFonts w:ascii="Times New Roman" w:hAnsi="Times New Roman" w:cs="Times New Roman"/>
          <w:sz w:val="24"/>
          <w:szCs w:val="24"/>
        </w:rPr>
        <w:t>Afaq</w:t>
      </w:r>
      <w:proofErr w:type="spellEnd"/>
      <w:r w:rsidRPr="00B26263">
        <w:rPr>
          <w:rFonts w:ascii="Times New Roman" w:hAnsi="Times New Roman" w:cs="Times New Roman"/>
          <w:sz w:val="24"/>
          <w:szCs w:val="24"/>
        </w:rPr>
        <w:t xml:space="preserve"> Ahmed</w:t>
      </w:r>
      <w:r w:rsidRPr="00B262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B26263">
        <w:rPr>
          <w:rFonts w:ascii="Times New Roman" w:hAnsi="Times New Roman" w:cs="Times New Roman"/>
          <w:sz w:val="24"/>
          <w:szCs w:val="24"/>
        </w:rPr>
        <w:t>, Ning B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>Sarfaraz Hussa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D13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Raufa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Batoo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zh-CN"/>
        </w:rPr>
        <w:t>Yong-Jun Zhang</w:t>
      </w:r>
      <w:r w:rsidRPr="00CC23A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2F3A4A">
        <w:rPr>
          <w:rFonts w:ascii="Times New Roman" w:hAnsi="Times New Roman" w:cs="Times New Roman"/>
          <w:sz w:val="24"/>
          <w:szCs w:val="24"/>
          <w:lang w:eastAsia="zh-CN"/>
        </w:rPr>
        <w:t xml:space="preserve"> Tong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>-Xian Li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B26263">
        <w:rPr>
          <w:rFonts w:ascii="Times New Roman" w:hAnsi="Times New Roman" w:cs="Times New Roman"/>
          <w:sz w:val="24"/>
          <w:szCs w:val="24"/>
          <w:lang w:eastAsia="zh-CN"/>
        </w:rPr>
        <w:t>,He</w:t>
      </w:r>
      <w:proofErr w:type="gramEnd"/>
      <w:r w:rsidRPr="00B26263">
        <w:rPr>
          <w:rFonts w:ascii="Times New Roman" w:hAnsi="Times New Roman" w:cs="Times New Roman"/>
          <w:sz w:val="24"/>
          <w:szCs w:val="24"/>
          <w:lang w:eastAsia="zh-CN"/>
        </w:rPr>
        <w:t>-He Cao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B2626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</w:p>
    <w:p w14:paraId="7E57E9D8" w14:textId="77777777" w:rsidR="00C01F0E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Key </w:t>
      </w:r>
      <w:r w:rsidRPr="00340888">
        <w:rPr>
          <w:rFonts w:ascii="Times New Roman" w:hAnsi="Times New Roman" w:cs="Times New Roman"/>
          <w:sz w:val="24"/>
          <w:szCs w:val="24"/>
        </w:rPr>
        <w:t xml:space="preserve">Laboratory of Insect Ecology and Molecular Biology, College of Plant Health and Medicine, Qingdao Agricultural University, </w:t>
      </w:r>
      <w:r>
        <w:rPr>
          <w:rFonts w:ascii="Times New Roman" w:hAnsi="Times New Roman" w:cs="Times New Roman"/>
          <w:sz w:val="24"/>
          <w:szCs w:val="24"/>
        </w:rPr>
        <w:t xml:space="preserve">Qingdao, </w:t>
      </w:r>
      <w:r w:rsidRPr="00340888">
        <w:rPr>
          <w:rFonts w:ascii="Times New Roman" w:hAnsi="Times New Roman" w:cs="Times New Roman"/>
          <w:sz w:val="24"/>
          <w:szCs w:val="24"/>
        </w:rPr>
        <w:t xml:space="preserve">Shandong, China </w:t>
      </w:r>
    </w:p>
    <w:p w14:paraId="0DB2F13E" w14:textId="77777777" w:rsidR="00C01F0E" w:rsidRPr="00340888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340888">
        <w:rPr>
          <w:rFonts w:ascii="Times New Roman" w:hAnsi="Times New Roman" w:cs="Times New Roman"/>
          <w:sz w:val="24"/>
          <w:szCs w:val="24"/>
        </w:rPr>
        <w:t>State Key Laboratory for Biology of Plant Diseases and Insect Pests, Institute of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0888">
        <w:rPr>
          <w:rFonts w:ascii="Times New Roman" w:hAnsi="Times New Roman" w:cs="Times New Roman"/>
          <w:sz w:val="24"/>
          <w:szCs w:val="24"/>
        </w:rPr>
        <w:t>Prot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0888">
        <w:rPr>
          <w:rFonts w:ascii="Times New Roman" w:hAnsi="Times New Roman" w:cs="Times New Roman"/>
          <w:sz w:val="24"/>
          <w:szCs w:val="24"/>
        </w:rPr>
        <w:t>tion, Chinese Academy of Agricultural Sciences, Beijing, China</w:t>
      </w:r>
      <w:r w:rsidDel="001A33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DD8F0C" w14:textId="77777777" w:rsidR="00C01F0E" w:rsidRDefault="00C01F0E" w:rsidP="00C01F0E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5288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340888">
        <w:rPr>
          <w:rFonts w:ascii="Times New Roman" w:hAnsi="Times New Roman" w:cs="Times New Roman"/>
          <w:sz w:val="24"/>
          <w:szCs w:val="24"/>
        </w:rPr>
        <w:t xml:space="preserve">Key Laboratory of </w:t>
      </w:r>
      <w:proofErr w:type="spellStart"/>
      <w:r w:rsidRPr="00340888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Pr="00340888">
        <w:rPr>
          <w:rFonts w:ascii="Times New Roman" w:hAnsi="Times New Roman" w:cs="Times New Roman"/>
          <w:sz w:val="24"/>
          <w:szCs w:val="24"/>
        </w:rPr>
        <w:t>-products Quality and Safety Control, Institute of Food Science and Technology, Chinese Academy of Agricultural Sciences, Beijing, China</w:t>
      </w:r>
    </w:p>
    <w:p w14:paraId="18B9F4E8" w14:textId="3D4E80BF" w:rsidR="00831163" w:rsidRDefault="00831163" w:rsidP="00005A7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6361411" w14:textId="77777777" w:rsidR="00204765" w:rsidRDefault="00204765" w:rsidP="00005A78">
      <w:pPr>
        <w:spacing w:after="0" w:line="480" w:lineRule="auto"/>
        <w:rPr>
          <w:noProof/>
        </w:rPr>
      </w:pPr>
    </w:p>
    <w:p w14:paraId="3F885A45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84AB84A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1261F1D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34589DF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3F37E6C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13D5F12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6C7DA54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ACF3D07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19B56CA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8E886BF" w14:textId="77777777" w:rsidR="007F29F1" w:rsidRDefault="007F29F1" w:rsidP="00005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C56483B" w14:textId="079FC67B" w:rsidR="00204765" w:rsidRDefault="00F16A01" w:rsidP="00565842">
      <w:pPr>
        <w:spacing w:before="120" w:after="0" w:line="480" w:lineRule="auto"/>
        <w:rPr>
          <w:noProof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409598D" wp14:editId="06B9F0B4">
                <wp:simplePos x="0" y="0"/>
                <wp:positionH relativeFrom="margin">
                  <wp:posOffset>628650</wp:posOffset>
                </wp:positionH>
                <wp:positionV relativeFrom="paragraph">
                  <wp:posOffset>63500</wp:posOffset>
                </wp:positionV>
                <wp:extent cx="3702050" cy="6365875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2050" cy="6365875"/>
                          <a:chOff x="0" y="0"/>
                          <a:chExt cx="2449830" cy="429577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Diagram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64" t="688" r="-8764" b="3440"/>
                          <a:stretch/>
                        </pic:blipFill>
                        <pic:spPr bwMode="auto">
                          <a:xfrm>
                            <a:off x="276225" y="0"/>
                            <a:ext cx="2173605" cy="398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90550" y="3829050"/>
                            <a:ext cx="409575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402540" w14:textId="061A52F4" w:rsidR="00204765" w:rsidRPr="00F16A01" w:rsidRDefault="0020476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C41D79"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23925" y="3829050"/>
                            <a:ext cx="361950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1B1977" w14:textId="3AED0DBE" w:rsidR="00204765" w:rsidRPr="00F16A01" w:rsidRDefault="00204765" w:rsidP="0020476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3</w:t>
                              </w:r>
                              <w:r w:rsidR="00C41D79"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38250" y="3829050"/>
                            <a:ext cx="381000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0390B9" w14:textId="33350738" w:rsidR="00204765" w:rsidRPr="00F16A01" w:rsidRDefault="00204765" w:rsidP="0020476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C41D79"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04950" y="3829050"/>
                            <a:ext cx="438150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61D071" w14:textId="1462B6FA" w:rsidR="007F29F1" w:rsidRPr="00F16A01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12</w:t>
                              </w:r>
                              <w:r w:rsidR="00C41D79"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38325" y="3829050"/>
                            <a:ext cx="430880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74B2EE" w14:textId="2A12612D" w:rsidR="007F29F1" w:rsidRPr="00F16A01" w:rsidRDefault="007F29F1" w:rsidP="007F29F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24</w:t>
                              </w:r>
                              <w:r w:rsidR="00C41D79"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9575" y="4019550"/>
                            <a:ext cx="198120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B7C4C8" w14:textId="2479FE90" w:rsidR="007F29F1" w:rsidRPr="00F16A01" w:rsidRDefault="007F29F1" w:rsidP="007F29F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32"/>
                                  <w:szCs w:val="32"/>
                                </w:rPr>
                                <w:t>Time after aphid rel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852487" y="1776412"/>
                            <a:ext cx="198120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A396B7" w14:textId="19EB9B83" w:rsidR="007F29F1" w:rsidRPr="00F16A01" w:rsidRDefault="007F29F1" w:rsidP="007F29F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F16A01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Number of aphi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09598D" id="Group 12" o:spid="_x0000_s1026" style="position:absolute;margin-left:49.5pt;margin-top:5pt;width:291.5pt;height:501.25pt;z-index:251676672;mso-position-horizontal-relative:margin;mso-width-relative:margin;mso-height-relative:margin" coordsize="24498,4295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Diagram, bar chart&#10;&#10;Description automatically generated" style="position:absolute;left:2762;width:21736;height:39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">
                  <v:imagedata r:id="rId7" o:title="Diagram, bar chart&#10;&#10;Description automatically generated" croptop="451f" cropbottom="2254f" cropleft="5744f" cropright="-574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905;top:38290;width:4096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4A402540" w14:textId="061A52F4" w:rsidR="00204765" w:rsidRPr="00F16A01" w:rsidRDefault="00204765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="00C41D79"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29" type="#_x0000_t202" style="position:absolute;left:9239;top:38290;width:361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611B1977" w14:textId="3AED0DBE" w:rsidR="00204765" w:rsidRPr="00F16A01" w:rsidRDefault="00204765" w:rsidP="00204765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3</w:t>
                        </w:r>
                        <w:r w:rsidR="00C41D79"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0" type="#_x0000_t202" style="position:absolute;left:12382;top:38290;width:3810;height:2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210390B9" w14:textId="33350738" w:rsidR="00204765" w:rsidRPr="00F16A01" w:rsidRDefault="00204765" w:rsidP="00204765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8</w:t>
                        </w:r>
                        <w:r w:rsidR="00C41D79"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1" type="#_x0000_t202" style="position:absolute;left:15049;top:38290;width:438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6B61D071" w14:textId="1462B6FA" w:rsidR="007F29F1" w:rsidRPr="00F16A01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12</w:t>
                        </w:r>
                        <w:r w:rsidR="00C41D79"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2" type="#_x0000_t202" style="position:absolute;left:18383;top:38290;width:430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7974B2EE" w14:textId="2A12612D" w:rsidR="007F29F1" w:rsidRPr="00F16A01" w:rsidRDefault="007F29F1" w:rsidP="007F29F1">
                        <w:pPr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24</w:t>
                        </w:r>
                        <w:r w:rsidR="00C41D79"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v:shape id="Text Box 2" o:spid="_x0000_s1033" type="#_x0000_t202" style="position:absolute;left:4095;top:40195;width:19812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62B7C4C8" w14:textId="2479FE90" w:rsidR="007F29F1" w:rsidRPr="00F16A01" w:rsidRDefault="007F29F1" w:rsidP="007F29F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32"/>
                            <w:szCs w:val="32"/>
                          </w:rPr>
                          <w:t>Time after aphid release</w:t>
                        </w:r>
                      </w:p>
                    </w:txbxContent>
                  </v:textbox>
                </v:shape>
                <v:shape id="Text Box 2" o:spid="_x0000_s1034" type="#_x0000_t202" style="position:absolute;left:-8525;top:17764;width:19812;height:276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" filled="f" stroked="f">
                  <v:textbox>
                    <w:txbxContent>
                      <w:p w14:paraId="0BA396B7" w14:textId="19EB9B83" w:rsidR="007F29F1" w:rsidRPr="00F16A01" w:rsidRDefault="007F29F1" w:rsidP="007F29F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F16A01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Number of aphid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5252419" w14:textId="56F2F2AE" w:rsidR="00204765" w:rsidRDefault="00204765" w:rsidP="00565842">
      <w:pPr>
        <w:spacing w:before="120" w:after="0" w:line="480" w:lineRule="auto"/>
        <w:rPr>
          <w:noProof/>
        </w:rPr>
      </w:pPr>
    </w:p>
    <w:p w14:paraId="5192B905" w14:textId="313FED51" w:rsidR="00E90764" w:rsidRDefault="00E90764" w:rsidP="00565842">
      <w:pPr>
        <w:spacing w:before="120" w:after="0" w:line="480" w:lineRule="auto"/>
        <w:rPr>
          <w:noProof/>
        </w:rPr>
      </w:pPr>
    </w:p>
    <w:p w14:paraId="5D0A2CDF" w14:textId="2C4AF9C8" w:rsidR="00E90764" w:rsidRDefault="00E90764" w:rsidP="00565842">
      <w:pPr>
        <w:spacing w:before="120" w:after="0" w:line="480" w:lineRule="auto"/>
        <w:rPr>
          <w:noProof/>
        </w:rPr>
      </w:pPr>
    </w:p>
    <w:p w14:paraId="2E332A0B" w14:textId="35A8E14D" w:rsidR="00204765" w:rsidRDefault="00204765" w:rsidP="00565842">
      <w:pPr>
        <w:spacing w:before="120" w:after="0" w:line="480" w:lineRule="auto"/>
        <w:rPr>
          <w:noProof/>
        </w:rPr>
      </w:pPr>
    </w:p>
    <w:p w14:paraId="7C021FE4" w14:textId="5ABFB56C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07A7C2B2" w14:textId="44CFD80A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68F686C0" w14:textId="69D2F7E3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1094EF44" w14:textId="2F73815D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2A459589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226AAD95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07CF248A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572F2457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6BD6BF2A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05CAB7A7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4FD2BC2C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5B6EE05D" w14:textId="77777777" w:rsidR="007F29F1" w:rsidRDefault="007F29F1" w:rsidP="00565842">
      <w:pPr>
        <w:spacing w:before="120" w:after="0" w:line="480" w:lineRule="auto"/>
        <w:rPr>
          <w:rFonts w:ascii="Times New Roman" w:hAnsi="Times New Roman" w:cs="Times New Roman"/>
          <w:b/>
        </w:rPr>
      </w:pPr>
    </w:p>
    <w:p w14:paraId="4E16D291" w14:textId="1CC3EDAC" w:rsidR="007F29F1" w:rsidRPr="00831163" w:rsidRDefault="006F409D" w:rsidP="007F29F1">
      <w:pPr>
        <w:spacing w:before="120"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2 </w:t>
      </w:r>
      <w:r w:rsidR="007F29F1">
        <w:rPr>
          <w:rFonts w:ascii="Times New Roman" w:hAnsi="Times New Roman" w:cs="Times New Roman"/>
          <w:b/>
        </w:rPr>
        <w:t>Fig</w:t>
      </w:r>
      <w:r w:rsidR="009F13C7">
        <w:rPr>
          <w:rFonts w:ascii="Times New Roman" w:hAnsi="Times New Roman" w:cs="Times New Roman"/>
          <w:b/>
        </w:rPr>
        <w:t>.</w:t>
      </w:r>
      <w:r w:rsidR="00EB00E5">
        <w:rPr>
          <w:rFonts w:ascii="Times New Roman" w:hAnsi="Times New Roman" w:cs="Times New Roman"/>
          <w:b/>
        </w:rPr>
        <w:t xml:space="preserve"> </w:t>
      </w:r>
      <w:r w:rsidR="007F29F1" w:rsidRPr="00831163">
        <w:rPr>
          <w:rFonts w:ascii="Times New Roman" w:hAnsi="Times New Roman" w:cs="Times New Roman"/>
          <w:b/>
        </w:rPr>
        <w:t xml:space="preserve">Feeding preference of adult </w:t>
      </w:r>
      <w:r w:rsidR="007F29F1" w:rsidRPr="00831163">
        <w:rPr>
          <w:rFonts w:ascii="Times New Roman" w:hAnsi="Times New Roman" w:cs="Times New Roman"/>
          <w:b/>
          <w:i/>
          <w:iCs/>
        </w:rPr>
        <w:t>M. persicae</w:t>
      </w:r>
      <w:r w:rsidR="007F29F1" w:rsidRPr="00831163">
        <w:rPr>
          <w:rFonts w:ascii="Times New Roman" w:hAnsi="Times New Roman" w:cs="Times New Roman"/>
          <w:b/>
        </w:rPr>
        <w:t xml:space="preserve"> </w:t>
      </w:r>
      <w:r w:rsidR="00D902EA">
        <w:rPr>
          <w:rFonts w:ascii="Times New Roman" w:hAnsi="Times New Roman" w:cs="Times New Roman"/>
          <w:b/>
        </w:rPr>
        <w:t xml:space="preserve">reared on radish plant </w:t>
      </w:r>
      <w:r w:rsidR="007F29F1" w:rsidRPr="00831163">
        <w:rPr>
          <w:rFonts w:ascii="Times New Roman" w:hAnsi="Times New Roman" w:cs="Times New Roman"/>
          <w:b/>
        </w:rPr>
        <w:t xml:space="preserve">for different host plant leaves (A-C) (paired </w:t>
      </w:r>
      <w:r w:rsidR="007F29F1" w:rsidRPr="00831163">
        <w:rPr>
          <w:rFonts w:ascii="Times New Roman" w:hAnsi="Times New Roman" w:cs="Times New Roman"/>
          <w:b/>
          <w:i/>
          <w:iCs/>
        </w:rPr>
        <w:t>t</w:t>
      </w:r>
      <w:r w:rsidR="007F29F1" w:rsidRPr="00831163">
        <w:rPr>
          <w:rFonts w:ascii="Times New Roman" w:hAnsi="Times New Roman" w:cs="Times New Roman"/>
          <w:b/>
        </w:rPr>
        <w:t xml:space="preserve">-test: * </w:t>
      </w:r>
      <w:r w:rsidR="007F29F1" w:rsidRPr="00831163">
        <w:rPr>
          <w:rFonts w:ascii="Times New Roman" w:hAnsi="Times New Roman" w:cs="Times New Roman"/>
          <w:b/>
          <w:i/>
          <w:iCs/>
        </w:rPr>
        <w:t>P</w:t>
      </w:r>
      <w:r w:rsidR="007F29F1" w:rsidRPr="00831163">
        <w:rPr>
          <w:rFonts w:ascii="Times New Roman" w:hAnsi="Times New Roman" w:cs="Times New Roman"/>
          <w:b/>
        </w:rPr>
        <w:t xml:space="preserve"> &lt; 0.05, ** </w:t>
      </w:r>
      <w:r w:rsidR="007F29F1" w:rsidRPr="00831163">
        <w:rPr>
          <w:rFonts w:ascii="Times New Roman" w:hAnsi="Times New Roman" w:cs="Times New Roman"/>
          <w:b/>
          <w:i/>
          <w:iCs/>
        </w:rPr>
        <w:t>P</w:t>
      </w:r>
      <w:r w:rsidR="007F29F1" w:rsidRPr="00831163">
        <w:rPr>
          <w:rFonts w:ascii="Times New Roman" w:hAnsi="Times New Roman" w:cs="Times New Roman"/>
          <w:b/>
        </w:rPr>
        <w:t xml:space="preserve"> &lt; 0.01, *** </w:t>
      </w:r>
      <w:r w:rsidR="007F29F1" w:rsidRPr="00831163">
        <w:rPr>
          <w:rFonts w:ascii="Times New Roman" w:hAnsi="Times New Roman" w:cs="Times New Roman"/>
          <w:b/>
          <w:i/>
          <w:iCs/>
        </w:rPr>
        <w:t>P</w:t>
      </w:r>
      <w:r w:rsidR="007F29F1" w:rsidRPr="00831163">
        <w:rPr>
          <w:rFonts w:ascii="Times New Roman" w:hAnsi="Times New Roman" w:cs="Times New Roman"/>
          <w:b/>
        </w:rPr>
        <w:t xml:space="preserve"> &lt; 0.001</w:t>
      </w:r>
      <w:r w:rsidR="007F29F1">
        <w:rPr>
          <w:rFonts w:ascii="Times New Roman" w:hAnsi="Times New Roman" w:cs="Times New Roman"/>
          <w:b/>
        </w:rPr>
        <w:t>)</w:t>
      </w:r>
      <w:r w:rsidR="007F29F1" w:rsidRPr="00831163">
        <w:rPr>
          <w:rFonts w:ascii="Times New Roman" w:hAnsi="Times New Roman" w:cs="Times New Roman"/>
          <w:b/>
        </w:rPr>
        <w:t>. Values are mean ± SE.</w:t>
      </w:r>
    </w:p>
    <w:p w14:paraId="7A86C5D4" w14:textId="7CF28DCD" w:rsidR="00C1176D" w:rsidRDefault="00C1176D"/>
    <w:p w14:paraId="0036F1FB" w14:textId="56EDCB13" w:rsidR="00EB00E5" w:rsidRDefault="00EB00E5"/>
    <w:sectPr w:rsidR="00EB0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EC12B" w14:textId="77777777" w:rsidR="000E4E17" w:rsidRDefault="000E4E17" w:rsidP="006F409D">
      <w:pPr>
        <w:spacing w:after="0" w:line="240" w:lineRule="auto"/>
      </w:pPr>
      <w:r>
        <w:separator/>
      </w:r>
    </w:p>
  </w:endnote>
  <w:endnote w:type="continuationSeparator" w:id="0">
    <w:p w14:paraId="590AA0C8" w14:textId="77777777" w:rsidR="000E4E17" w:rsidRDefault="000E4E17" w:rsidP="006F4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910FE" w14:textId="77777777" w:rsidR="000E4E17" w:rsidRDefault="000E4E17" w:rsidP="006F409D">
      <w:pPr>
        <w:spacing w:after="0" w:line="240" w:lineRule="auto"/>
      </w:pPr>
      <w:r>
        <w:separator/>
      </w:r>
    </w:p>
  </w:footnote>
  <w:footnote w:type="continuationSeparator" w:id="0">
    <w:p w14:paraId="223F26D5" w14:textId="77777777" w:rsidR="000E4E17" w:rsidRDefault="000E4E17" w:rsidP="006F40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65"/>
    <w:rsid w:val="00005A78"/>
    <w:rsid w:val="00047CDC"/>
    <w:rsid w:val="000E4E17"/>
    <w:rsid w:val="00133F6F"/>
    <w:rsid w:val="00204765"/>
    <w:rsid w:val="00217537"/>
    <w:rsid w:val="00222ACF"/>
    <w:rsid w:val="003A3FBD"/>
    <w:rsid w:val="00565842"/>
    <w:rsid w:val="005739F2"/>
    <w:rsid w:val="00604B65"/>
    <w:rsid w:val="006F409D"/>
    <w:rsid w:val="00712B3D"/>
    <w:rsid w:val="00737508"/>
    <w:rsid w:val="007804D9"/>
    <w:rsid w:val="0078606E"/>
    <w:rsid w:val="00787300"/>
    <w:rsid w:val="007F29F1"/>
    <w:rsid w:val="00800FDD"/>
    <w:rsid w:val="00831163"/>
    <w:rsid w:val="00945A02"/>
    <w:rsid w:val="00975D4D"/>
    <w:rsid w:val="009F13C7"/>
    <w:rsid w:val="00AF6681"/>
    <w:rsid w:val="00B0501A"/>
    <w:rsid w:val="00B5273C"/>
    <w:rsid w:val="00B66E58"/>
    <w:rsid w:val="00C01F0E"/>
    <w:rsid w:val="00C1176D"/>
    <w:rsid w:val="00C15B12"/>
    <w:rsid w:val="00C41D79"/>
    <w:rsid w:val="00C61175"/>
    <w:rsid w:val="00CC759A"/>
    <w:rsid w:val="00CF349B"/>
    <w:rsid w:val="00D902EA"/>
    <w:rsid w:val="00E462F7"/>
    <w:rsid w:val="00E90764"/>
    <w:rsid w:val="00EB00E5"/>
    <w:rsid w:val="00EB2D27"/>
    <w:rsid w:val="00F16A01"/>
    <w:rsid w:val="00FE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2E0A4"/>
  <w15:chartTrackingRefBased/>
  <w15:docId w15:val="{7A7EEA3E-81FE-4040-A1DB-2A46D33A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A78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047CDC"/>
  </w:style>
  <w:style w:type="paragraph" w:styleId="a3">
    <w:name w:val="header"/>
    <w:basedOn w:val="a"/>
    <w:link w:val="a4"/>
    <w:uiPriority w:val="99"/>
    <w:unhideWhenUsed/>
    <w:rsid w:val="006F4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09D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6F40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09D"/>
    <w:rPr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6F409D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0674</dc:creator>
  <cp:keywords/>
  <dc:description/>
  <cp:lastModifiedBy>曹 贺贺</cp:lastModifiedBy>
  <cp:revision>3</cp:revision>
  <cp:lastPrinted>2022-08-25T08:31:00Z</cp:lastPrinted>
  <dcterms:created xsi:type="dcterms:W3CDTF">2022-10-31T09:20:00Z</dcterms:created>
  <dcterms:modified xsi:type="dcterms:W3CDTF">2022-11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e7a0c229ddb27a2d41f487114f7f2d463286c2aee03004a2e4d46943caf16</vt:lpwstr>
  </property>
</Properties>
</file>